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F3F84" w14:textId="7801F135" w:rsidR="004E09B4" w:rsidRDefault="00D538D5" w:rsidP="00167FF4">
      <w:pPr>
        <w:pStyle w:val="SupplementaryMaterial"/>
        <w:rPr>
          <w:i w:val="0"/>
          <w:iCs/>
        </w:rPr>
      </w:pPr>
      <w:bookmarkStart w:id="0" w:name="_GoBack"/>
      <w:bookmarkEnd w:id="0"/>
      <w:r w:rsidRPr="00167FF4">
        <w:rPr>
          <w:i w:val="0"/>
          <w:iCs/>
        </w:rPr>
        <w:t>Supplementary Material</w:t>
      </w:r>
    </w:p>
    <w:p w14:paraId="7E2FB9B7" w14:textId="77777777" w:rsidR="00167FF4" w:rsidRPr="00167FF4" w:rsidRDefault="00167FF4" w:rsidP="00167FF4">
      <w:pPr>
        <w:pStyle w:val="Title"/>
        <w:rPr>
          <w:lang w:val="en-US" w:eastAsia="en-US"/>
        </w:rPr>
      </w:pPr>
    </w:p>
    <w:tbl>
      <w:tblPr>
        <w:tblpPr w:leftFromText="180" w:rightFromText="180" w:vertAnchor="text" w:horzAnchor="page" w:tblpX="1570" w:tblpY="502"/>
        <w:tblW w:w="8356" w:type="dxa"/>
        <w:tblLayout w:type="fixed"/>
        <w:tblLook w:val="04A0" w:firstRow="1" w:lastRow="0" w:firstColumn="1" w:lastColumn="0" w:noHBand="0" w:noVBand="1"/>
      </w:tblPr>
      <w:tblGrid>
        <w:gridCol w:w="1627"/>
        <w:gridCol w:w="1342"/>
        <w:gridCol w:w="3544"/>
        <w:gridCol w:w="850"/>
        <w:gridCol w:w="993"/>
      </w:tblGrid>
      <w:tr w:rsidR="004E09B4" w:rsidRPr="00B72D00" w14:paraId="7E14E000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46180" w14:textId="77777777" w:rsidR="004E09B4" w:rsidRPr="00182B6A" w:rsidRDefault="004E09B4" w:rsidP="00A638EE">
            <w:pPr>
              <w:spacing w:before="40"/>
              <w:rPr>
                <w:rFonts w:eastAsia="Times New Roman"/>
                <w:b/>
                <w:bCs/>
                <w:sz w:val="18"/>
                <w:szCs w:val="18"/>
                <w:lang w:val="en-NZ"/>
              </w:rPr>
            </w:pPr>
            <w:bookmarkStart w:id="1" w:name="RANGE!M1:S45"/>
            <w:r w:rsidRPr="00182B6A">
              <w:rPr>
                <w:rFonts w:eastAsia="Times New Roman"/>
                <w:b/>
                <w:bCs/>
                <w:sz w:val="18"/>
                <w:szCs w:val="18"/>
                <w:lang w:val="en-NZ"/>
              </w:rPr>
              <w:t>Gene name</w:t>
            </w:r>
            <w:bookmarkEnd w:id="1"/>
            <w:r w:rsidRPr="00182B6A">
              <w:rPr>
                <w:rFonts w:eastAsia="Times New Roman"/>
                <w:b/>
                <w:bCs/>
                <w:sz w:val="18"/>
                <w:szCs w:val="18"/>
                <w:lang w:val="en-NZ"/>
              </w:rPr>
              <w:t xml:space="preserve"> + Accession no.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D4E55" w14:textId="77777777" w:rsidR="004E09B4" w:rsidRPr="00182B6A" w:rsidRDefault="004E09B4" w:rsidP="00A638EE">
            <w:pPr>
              <w:spacing w:before="40"/>
              <w:rPr>
                <w:rFonts w:eastAsia="Times New Roman"/>
                <w:b/>
                <w:bCs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b/>
                <w:bCs/>
                <w:sz w:val="18"/>
                <w:szCs w:val="18"/>
                <w:lang w:val="en-NZ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2DCC2" w14:textId="77777777" w:rsidR="004E09B4" w:rsidRPr="00182B6A" w:rsidRDefault="004E09B4" w:rsidP="00A638EE">
            <w:pPr>
              <w:spacing w:before="40"/>
              <w:rPr>
                <w:rFonts w:eastAsia="Times New Roman"/>
                <w:b/>
                <w:bCs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b/>
                <w:bCs/>
                <w:sz w:val="18"/>
                <w:szCs w:val="18"/>
                <w:lang w:val="en-NZ"/>
              </w:rPr>
              <w:t>Primer sequ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BDC10" w14:textId="77777777" w:rsidR="004E09B4" w:rsidRPr="00182B6A" w:rsidRDefault="004E09B4" w:rsidP="00A638EE">
            <w:pPr>
              <w:spacing w:before="40"/>
              <w:rPr>
                <w:rFonts w:eastAsia="Times New Roman"/>
                <w:b/>
                <w:bCs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b/>
                <w:bCs/>
                <w:sz w:val="18"/>
                <w:szCs w:val="18"/>
                <w:lang w:val="en-NZ"/>
              </w:rPr>
              <w:t>Product siz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26A2" w14:textId="77777777" w:rsidR="004E09B4" w:rsidRPr="00182B6A" w:rsidRDefault="004E09B4" w:rsidP="00A638EE">
            <w:pPr>
              <w:spacing w:before="40"/>
              <w:rPr>
                <w:rFonts w:eastAsia="Times New Roman"/>
                <w:b/>
                <w:bCs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b/>
                <w:bCs/>
                <w:sz w:val="18"/>
                <w:szCs w:val="18"/>
                <w:lang w:val="en-NZ"/>
              </w:rPr>
              <w:t>% efficiency</w:t>
            </w:r>
          </w:p>
        </w:tc>
      </w:tr>
      <w:tr w:rsidR="004E09B4" w:rsidRPr="00B72D00" w14:paraId="1B92B46E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26753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i/>
                <w:sz w:val="18"/>
                <w:szCs w:val="18"/>
                <w:lang w:val="en-NZ"/>
              </w:rPr>
              <w:t>eGAPDH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906D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sz w:val="18"/>
                <w:szCs w:val="18"/>
                <w:lang w:val="en-NZ"/>
              </w:rPr>
              <w:t>eGAPDH</w:t>
            </w:r>
            <w:proofErr w:type="spellEnd"/>
            <w:r w:rsidRPr="00182B6A">
              <w:rPr>
                <w:rFonts w:eastAsia="Times New Roman"/>
                <w:sz w:val="18"/>
                <w:szCs w:val="18"/>
                <w:lang w:val="en-NZ"/>
              </w:rPr>
              <w:t xml:space="preserve"> F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8B850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GCATCGTGGAGGGAC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C6AAB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4C9E9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105.4</w:t>
            </w:r>
          </w:p>
        </w:tc>
      </w:tr>
      <w:tr w:rsidR="004E09B4" w:rsidRPr="00B72D00" w14:paraId="04828A08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0B00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NM_001163856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F0FF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sz w:val="18"/>
                <w:szCs w:val="18"/>
                <w:lang w:val="en-NZ"/>
              </w:rPr>
              <w:t>eGAPDH</w:t>
            </w:r>
            <w:proofErr w:type="spellEnd"/>
            <w:r w:rsidRPr="00182B6A">
              <w:rPr>
                <w:rFonts w:eastAsia="Times New Roman"/>
                <w:sz w:val="18"/>
                <w:szCs w:val="18"/>
                <w:lang w:val="en-NZ"/>
              </w:rPr>
              <w:t xml:space="preserve"> R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4020B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GCCACATCTTCCCAGAG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F4A3E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01C18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</w:tr>
      <w:tr w:rsidR="004E09B4" w:rsidRPr="00B72D00" w14:paraId="557E09E3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F6090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</w:rPr>
            </w:pPr>
            <w:r w:rsidRPr="00182B6A">
              <w:rPr>
                <w:rFonts w:eastAsia="Times New Roman"/>
                <w:i/>
                <w:sz w:val="18"/>
                <w:szCs w:val="18"/>
              </w:rPr>
              <w:t>e</w:t>
            </w:r>
            <w:r w:rsidRPr="00182B6A">
              <w:rPr>
                <w:rFonts w:eastAsia="Times New Roman"/>
                <w:i/>
                <w:sz w:val="18"/>
                <w:szCs w:val="18"/>
              </w:rPr>
              <w:sym w:font="Symbol" w:char="F061"/>
            </w:r>
            <w:r w:rsidRPr="00182B6A">
              <w:rPr>
                <w:rFonts w:eastAsia="Times New Roman"/>
                <w:i/>
                <w:sz w:val="18"/>
                <w:szCs w:val="18"/>
              </w:rPr>
              <w:t>S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6481C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sz w:val="18"/>
                <w:szCs w:val="18"/>
                <w:lang w:val="en-NZ"/>
              </w:rPr>
              <w:t>eSMA</w:t>
            </w:r>
            <w:proofErr w:type="spellEnd"/>
            <w:r w:rsidRPr="00182B6A">
              <w:rPr>
                <w:rFonts w:eastAsia="Times New Roman"/>
                <w:sz w:val="18"/>
                <w:szCs w:val="18"/>
                <w:lang w:val="en-NZ"/>
              </w:rPr>
              <w:t xml:space="preserve"> F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C934D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TCCGGGGGCACCAC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FCC757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82708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93.4</w:t>
            </w:r>
          </w:p>
        </w:tc>
      </w:tr>
      <w:tr w:rsidR="004E09B4" w:rsidRPr="00B72D00" w14:paraId="7F114B5E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E3B34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XM_001503035.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422FC0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sz w:val="18"/>
                <w:szCs w:val="18"/>
                <w:lang w:val="en-NZ"/>
              </w:rPr>
              <w:t>eSMA</w:t>
            </w:r>
            <w:proofErr w:type="spellEnd"/>
            <w:r w:rsidRPr="00182B6A">
              <w:rPr>
                <w:rFonts w:eastAsia="Times New Roman"/>
                <w:sz w:val="18"/>
                <w:szCs w:val="18"/>
                <w:lang w:val="en-NZ"/>
              </w:rPr>
              <w:t xml:space="preserve"> R2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2ECE3D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GGAGCCGCCAATCCAGAC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ACCC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FE217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</w:tr>
      <w:tr w:rsidR="004E09B4" w:rsidRPr="00B72D00" w14:paraId="5E93DD43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854C23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</w:rPr>
            </w:pPr>
            <w:r w:rsidRPr="00182B6A">
              <w:rPr>
                <w:rFonts w:eastAsia="Times New Roman"/>
                <w:i/>
                <w:sz w:val="18"/>
                <w:szCs w:val="18"/>
              </w:rPr>
              <w:t>eCol3</w:t>
            </w:r>
            <w:r w:rsidRPr="00182B6A">
              <w:rPr>
                <w:rFonts w:eastAsia="Times New Roman"/>
                <w:i/>
                <w:sz w:val="18"/>
                <w:szCs w:val="18"/>
              </w:rPr>
              <w:sym w:font="Symbol" w:char="F061"/>
            </w:r>
            <w:r w:rsidRPr="00182B6A">
              <w:rPr>
                <w:rFonts w:eastAsia="Times New Roman"/>
                <w:i/>
                <w:sz w:val="18"/>
                <w:szCs w:val="18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C6B659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Col3a1 F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4E7A27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ACGCAAGGCCGTGAGAC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B113E4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54F6FC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102.2</w:t>
            </w:r>
          </w:p>
        </w:tc>
      </w:tr>
      <w:tr w:rsidR="004E09B4" w:rsidRPr="00B72D00" w14:paraId="5C6326B1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C4AA0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XM_00191762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7BC8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Col3a1 R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98B05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TGATCAGGACCACCAACAT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72D2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D5357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</w:tr>
      <w:tr w:rsidR="004E09B4" w:rsidRPr="00B72D00" w14:paraId="30C4A79C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D03854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i/>
                <w:sz w:val="18"/>
                <w:szCs w:val="18"/>
              </w:rPr>
              <w:t>eCol1</w:t>
            </w:r>
            <w:r w:rsidRPr="00182B6A">
              <w:rPr>
                <w:rFonts w:eastAsia="Times New Roman"/>
                <w:i/>
                <w:sz w:val="18"/>
                <w:szCs w:val="18"/>
              </w:rPr>
              <w:sym w:font="Symbol" w:char="F061"/>
            </w:r>
            <w:r w:rsidRPr="00182B6A">
              <w:rPr>
                <w:rFonts w:eastAsia="Times New Roman"/>
                <w:i/>
                <w:sz w:val="18"/>
                <w:szCs w:val="18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0DDB29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Col1a2 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D9C45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GCACATGCCGTGACTTGA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80DDE1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CE04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99.7</w:t>
            </w:r>
          </w:p>
        </w:tc>
      </w:tr>
      <w:tr w:rsidR="004E09B4" w:rsidRPr="00B72D00" w14:paraId="7AD91DB3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EDEC5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XM_001492939.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4EFE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Col1a2 R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43D93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CATCCATAGTGCATCCTTGATTAG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7ADCE9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9AC6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</w:tr>
      <w:tr w:rsidR="004E09B4" w:rsidRPr="00B72D00" w14:paraId="4400994D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555422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i/>
                <w:sz w:val="18"/>
                <w:szCs w:val="18"/>
              </w:rPr>
              <w:t>eMMP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89A32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</w:rPr>
              <w:t>eMMP-1 F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44B9F4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</w:rPr>
              <w:t>CAAATGGACTTCAAGCTGCTTATGA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9E949E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8361B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99.5</w:t>
            </w:r>
          </w:p>
        </w:tc>
      </w:tr>
      <w:tr w:rsidR="004E09B4" w:rsidRPr="00B72D00" w14:paraId="5A81B018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60399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NP_001075316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5029D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</w:rPr>
              <w:t>eMMP-1 R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20872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</w:rPr>
              <w:t>TATCCGTAGAGCACATCCTGC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AB4DD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945A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</w:tr>
      <w:tr w:rsidR="004E09B4" w:rsidRPr="00B72D00" w14:paraId="6F3D0547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D6ACD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</w:rPr>
            </w:pPr>
            <w:r w:rsidRPr="00182B6A">
              <w:rPr>
                <w:rFonts w:eastAsia="Times New Roman"/>
                <w:i/>
                <w:sz w:val="18"/>
                <w:szCs w:val="18"/>
              </w:rPr>
              <w:t>eMMP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1070B66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MMP2 F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64D0221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GATAATCTGGACGCCGTGG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35756B3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1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8A5E487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94.2</w:t>
            </w:r>
          </w:p>
        </w:tc>
      </w:tr>
      <w:tr w:rsidR="004E09B4" w:rsidRPr="00B72D00" w14:paraId="59C0B85F" w14:textId="77777777" w:rsidTr="00A638EE">
        <w:trPr>
          <w:cantSplit/>
          <w:trHeight w:val="397"/>
        </w:trPr>
        <w:tc>
          <w:tcPr>
            <w:tcW w:w="1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066C3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XM_023637007.1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304F5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MMP2 R5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1F4BD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GATGCTTCCGAACTTCACG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69FF1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212E3F9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</w:p>
        </w:tc>
      </w:tr>
      <w:tr w:rsidR="004E09B4" w:rsidRPr="00B72D00" w14:paraId="2C89FB26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6E0A8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i/>
                <w:sz w:val="18"/>
                <w:szCs w:val="18"/>
              </w:rPr>
              <w:t>eMMP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9693BF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MMP9 F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AEAA6D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CGGCCTACTATGACACC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CCFF99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66EEA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104.7</w:t>
            </w:r>
          </w:p>
        </w:tc>
      </w:tr>
      <w:tr w:rsidR="004E09B4" w:rsidRPr="00B72D00" w14:paraId="1AF7498B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4A943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</w:rPr>
              <w:t>NM_00111302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8E3B9E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MMP9 R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1F2CA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ATTGCCGTCCTGGGTGTA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C19C7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5E4CD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</w:tr>
      <w:tr w:rsidR="004E09B4" w:rsidRPr="00B72D00" w14:paraId="198CCAC0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CD0E6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i/>
                <w:color w:val="000000"/>
                <w:sz w:val="18"/>
                <w:szCs w:val="18"/>
              </w:rPr>
              <w:t>eTGF</w:t>
            </w:r>
            <w:proofErr w:type="spellEnd"/>
            <w:r w:rsidRPr="00182B6A">
              <w:rPr>
                <w:rFonts w:eastAsia="Times New Roman"/>
                <w:i/>
                <w:color w:val="000000"/>
                <w:sz w:val="18"/>
                <w:szCs w:val="18"/>
              </w:rPr>
              <w:t>-βR1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4AE1BAC" w14:textId="77777777" w:rsidR="004E09B4" w:rsidRPr="00182B6A" w:rsidRDefault="004E09B4" w:rsidP="00A638EE">
            <w:pPr>
              <w:spacing w:before="40"/>
              <w:rPr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TGFbR1 F10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86D4D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TGGCCCTTTTTCAGGAAAG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5F851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7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8410FE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95.1</w:t>
            </w:r>
          </w:p>
        </w:tc>
      </w:tr>
      <w:tr w:rsidR="004E09B4" w:rsidRPr="00B72D00" w14:paraId="0AD8675F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ADF7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XM_023629740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CEA5F" w14:textId="77777777" w:rsidR="004E09B4" w:rsidRPr="00182B6A" w:rsidRDefault="004E09B4" w:rsidP="00A638EE">
            <w:pPr>
              <w:spacing w:before="40"/>
              <w:rPr>
                <w:sz w:val="18"/>
                <w:szCs w:val="18"/>
              </w:rPr>
            </w:pPr>
            <w:r w:rsidRPr="00182B6A">
              <w:rPr>
                <w:sz w:val="18"/>
                <w:szCs w:val="18"/>
              </w:rPr>
              <w:t>eTGFbR1 R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8132E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AGCAGACTGGTCCAGCAAT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4AF4A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9316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</w:tr>
      <w:tr w:rsidR="004E09B4" w:rsidRPr="00B72D00" w14:paraId="1200B124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0259B8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i/>
                <w:color w:val="000000"/>
                <w:sz w:val="18"/>
                <w:szCs w:val="18"/>
              </w:rPr>
              <w:t>eTGF</w:t>
            </w:r>
            <w:proofErr w:type="spellEnd"/>
            <w:r w:rsidRPr="00182B6A">
              <w:rPr>
                <w:rFonts w:eastAsia="Times New Roman"/>
                <w:i/>
                <w:color w:val="000000"/>
                <w:sz w:val="18"/>
                <w:szCs w:val="18"/>
              </w:rPr>
              <w:t>-βR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38A6C7" w14:textId="77777777" w:rsidR="004E09B4" w:rsidRPr="00182B6A" w:rsidRDefault="004E09B4" w:rsidP="00A638EE">
            <w:pPr>
              <w:spacing w:before="40"/>
              <w:rPr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TGFbR2 F1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2DAB3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AGAATGACCTGACCTGCTG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6CE246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1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31867A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99.2</w:t>
            </w:r>
          </w:p>
        </w:tc>
      </w:tr>
      <w:tr w:rsidR="004E09B4" w:rsidRPr="00B72D00" w14:paraId="5CC9CC2C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87C1C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NM_001301147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E0354" w14:textId="77777777" w:rsidR="004E09B4" w:rsidRPr="00182B6A" w:rsidRDefault="004E09B4" w:rsidP="00A638EE">
            <w:pPr>
              <w:spacing w:before="40"/>
              <w:rPr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TGFbR2 R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32A074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GGGGCCATGTATCTTGCAG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27468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93C4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</w:tr>
      <w:tr w:rsidR="004E09B4" w:rsidRPr="00B72D00" w14:paraId="2601B44C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AAB7F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proofErr w:type="spellStart"/>
            <w:r w:rsidRPr="00182B6A">
              <w:rPr>
                <w:rFonts w:eastAsia="Times New Roman"/>
                <w:i/>
                <w:color w:val="000000"/>
                <w:sz w:val="18"/>
                <w:szCs w:val="18"/>
              </w:rPr>
              <w:t>eTGF</w:t>
            </w:r>
            <w:proofErr w:type="spellEnd"/>
            <w:r w:rsidRPr="00182B6A">
              <w:rPr>
                <w:rFonts w:eastAsia="Times New Roman"/>
                <w:i/>
                <w:color w:val="000000"/>
                <w:sz w:val="18"/>
                <w:szCs w:val="18"/>
              </w:rPr>
              <w:t>-βR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281F61C" w14:textId="77777777" w:rsidR="004E09B4" w:rsidRPr="00182B6A" w:rsidRDefault="004E09B4" w:rsidP="00A638EE">
            <w:pPr>
              <w:spacing w:before="40"/>
              <w:rPr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TGFbR3 F1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ECB7B3F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TGAATGGCTGTGGTACTCG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3E904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1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4F2314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100.3</w:t>
            </w:r>
          </w:p>
        </w:tc>
      </w:tr>
      <w:tr w:rsidR="004E09B4" w:rsidRPr="00B72D00" w14:paraId="4053650F" w14:textId="77777777" w:rsidTr="00A638EE">
        <w:trPr>
          <w:cantSplit/>
          <w:trHeight w:val="397"/>
        </w:trPr>
        <w:tc>
          <w:tcPr>
            <w:tcW w:w="16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E8F2B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XM_02364170.1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72A01" w14:textId="77777777" w:rsidR="004E09B4" w:rsidRPr="00182B6A" w:rsidRDefault="004E09B4" w:rsidP="00A638EE">
            <w:pPr>
              <w:spacing w:before="40"/>
              <w:rPr>
                <w:sz w:val="18"/>
                <w:szCs w:val="18"/>
              </w:rPr>
            </w:pPr>
            <w:r w:rsidRPr="00182B6A">
              <w:rPr>
                <w:rFonts w:eastAsia="Times New Roman"/>
                <w:sz w:val="18"/>
                <w:szCs w:val="18"/>
              </w:rPr>
              <w:t>eTGFbR3 F10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9349D8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222222"/>
                <w:sz w:val="18"/>
                <w:szCs w:val="18"/>
              </w:rPr>
              <w:t>ACCATCTGGCCAACCACTAC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4C972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FC7F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</w:tr>
      <w:tr w:rsidR="004E09B4" w:rsidRPr="00B72D00" w14:paraId="61909347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8D0E1" w14:textId="77777777" w:rsidR="004E09B4" w:rsidRPr="00182B6A" w:rsidRDefault="004E09B4" w:rsidP="00A638EE">
            <w:pPr>
              <w:spacing w:before="40"/>
              <w:rPr>
                <w:rFonts w:eastAsia="Times New Roman"/>
                <w:i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i/>
                <w:color w:val="000000"/>
                <w:sz w:val="18"/>
                <w:szCs w:val="18"/>
                <w:lang w:val="en-NZ"/>
              </w:rPr>
              <w:t>eIL-10R</w:t>
            </w:r>
            <w:r w:rsidRPr="00182B6A">
              <w:rPr>
                <w:rFonts w:eastAsia="Times New Roman"/>
                <w:i/>
                <w:sz w:val="18"/>
                <w:szCs w:val="18"/>
                <w:lang w:val="en-NZ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C523F2D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eIL-10R</w:t>
            </w:r>
            <w:r w:rsidRPr="00182B6A">
              <w:rPr>
                <w:rFonts w:eastAsia="Times New Roman"/>
                <w:sz w:val="18"/>
                <w:szCs w:val="18"/>
                <w:lang w:val="en-NZ"/>
              </w:rPr>
              <w:t>1 F2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E695B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GGCGGTCTCCTGGGCACA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C90E3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1BF4395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91.6</w:t>
            </w:r>
          </w:p>
        </w:tc>
      </w:tr>
      <w:tr w:rsidR="004E09B4" w:rsidRPr="00B72D00" w14:paraId="66BDDE66" w14:textId="77777777" w:rsidTr="00A638EE">
        <w:trPr>
          <w:cantSplit/>
          <w:trHeight w:val="397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EF712" w14:textId="77777777" w:rsidR="004E09B4" w:rsidRPr="00182B6A" w:rsidRDefault="004E09B4" w:rsidP="00A638EE">
            <w:pPr>
              <w:spacing w:before="40"/>
              <w:rPr>
                <w:rFonts w:eastAsia="Times New Roman"/>
                <w:i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XM_001917543.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90CB5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eIL-10R</w:t>
            </w:r>
            <w:r w:rsidRPr="00182B6A">
              <w:rPr>
                <w:rFonts w:eastAsia="Times New Roman"/>
                <w:sz w:val="18"/>
                <w:szCs w:val="18"/>
                <w:lang w:val="en-NZ"/>
              </w:rPr>
              <w:t>1 R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96B2C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CCTCAGCCCAAGTCACTCAATC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16BA6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9207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</w:tr>
      <w:tr w:rsidR="004E09B4" w:rsidRPr="00B72D00" w14:paraId="1F24FCC0" w14:textId="77777777" w:rsidTr="00A638EE">
        <w:trPr>
          <w:cantSplit/>
          <w:trHeight w:val="397"/>
        </w:trPr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09D050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i/>
                <w:color w:val="000000"/>
                <w:sz w:val="18"/>
                <w:szCs w:val="18"/>
                <w:lang w:val="en-NZ"/>
              </w:rPr>
              <w:t>eIL-10R</w:t>
            </w:r>
            <w:r w:rsidRPr="00182B6A">
              <w:rPr>
                <w:rFonts w:eastAsia="Times New Roman"/>
                <w:i/>
                <w:sz w:val="18"/>
                <w:szCs w:val="18"/>
                <w:lang w:val="en-NZ"/>
              </w:rPr>
              <w:t>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895E10" w14:textId="77777777" w:rsidR="004E09B4" w:rsidRPr="00182B6A" w:rsidRDefault="004E09B4" w:rsidP="00A638EE">
            <w:pPr>
              <w:spacing w:before="40"/>
              <w:rPr>
                <w:rFonts w:eastAsia="Times New Roman"/>
                <w:b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eIL-10R</w:t>
            </w:r>
            <w:r w:rsidRPr="00182B6A">
              <w:rPr>
                <w:rFonts w:eastAsia="Times New Roman"/>
                <w:sz w:val="18"/>
                <w:szCs w:val="18"/>
                <w:lang w:val="en-NZ"/>
              </w:rPr>
              <w:t>2 F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4CD9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CTCGTGGATCATCGCTGTC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931426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1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78BE2F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94.9</w:t>
            </w:r>
          </w:p>
        </w:tc>
      </w:tr>
      <w:tr w:rsidR="004E09B4" w:rsidRPr="00B72D00" w14:paraId="262B9DBB" w14:textId="77777777" w:rsidTr="00A638EE">
        <w:trPr>
          <w:cantSplit/>
          <w:trHeight w:val="368"/>
        </w:trPr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105E6" w14:textId="77777777" w:rsidR="004E09B4" w:rsidRPr="00182B6A" w:rsidRDefault="004E09B4" w:rsidP="00A638EE">
            <w:pPr>
              <w:spacing w:before="40"/>
              <w:rPr>
                <w:rFonts w:eastAsia="Times New Roman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sz w:val="18"/>
                <w:szCs w:val="18"/>
                <w:lang w:val="en-NZ"/>
              </w:rPr>
              <w:t>XM_023630053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C3293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eIL-10R</w:t>
            </w:r>
            <w:r w:rsidRPr="00182B6A">
              <w:rPr>
                <w:rFonts w:eastAsia="Times New Roman"/>
                <w:sz w:val="18"/>
                <w:szCs w:val="18"/>
                <w:lang w:val="en-NZ"/>
              </w:rPr>
              <w:t>2 R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3D326D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  <w:r w:rsidRPr="00182B6A">
              <w:rPr>
                <w:rFonts w:eastAsia="Times New Roman"/>
                <w:color w:val="000000"/>
                <w:sz w:val="18"/>
                <w:szCs w:val="18"/>
                <w:lang w:val="en-NZ"/>
              </w:rPr>
              <w:t>AGGCGTACTTGGTCTTCAC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4778F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7B72" w14:textId="77777777" w:rsidR="004E09B4" w:rsidRPr="00182B6A" w:rsidRDefault="004E09B4" w:rsidP="00A638EE">
            <w:pPr>
              <w:spacing w:before="40"/>
              <w:rPr>
                <w:rFonts w:eastAsia="Times New Roman"/>
                <w:color w:val="000000"/>
                <w:sz w:val="18"/>
                <w:szCs w:val="18"/>
                <w:lang w:val="en-NZ"/>
              </w:rPr>
            </w:pPr>
          </w:p>
        </w:tc>
      </w:tr>
    </w:tbl>
    <w:p w14:paraId="724ED630" w14:textId="668584AA" w:rsidR="004E09B4" w:rsidRDefault="004E09B4" w:rsidP="004E09B4">
      <w:pPr>
        <w:spacing w:after="120" w:line="480" w:lineRule="auto"/>
        <w:jc w:val="both"/>
        <w:outlineLvl w:val="0"/>
        <w:rPr>
          <w:bCs/>
          <w:i/>
          <w:noProof/>
        </w:rPr>
      </w:pPr>
      <w:r>
        <w:rPr>
          <w:b/>
          <w:bCs/>
          <w:noProof/>
        </w:rPr>
        <w:t>Table</w:t>
      </w:r>
      <w:r w:rsidR="00D538D5">
        <w:rPr>
          <w:b/>
          <w:bCs/>
          <w:noProof/>
        </w:rPr>
        <w:t xml:space="preserve"> S1</w:t>
      </w:r>
      <w:r w:rsidRPr="009E6657">
        <w:rPr>
          <w:b/>
          <w:bCs/>
          <w:noProof/>
        </w:rPr>
        <w:t xml:space="preserve">. </w:t>
      </w:r>
      <w:r w:rsidRPr="00D538D5">
        <w:rPr>
          <w:bCs/>
          <w:iCs/>
          <w:noProof/>
        </w:rPr>
        <w:t>Primers used for quantitative PCR analyses.</w:t>
      </w:r>
    </w:p>
    <w:p w14:paraId="557BE5AC" w14:textId="1F4A3F02" w:rsidR="00A65DB6" w:rsidRDefault="00A65DB6">
      <w:r>
        <w:br w:type="page"/>
      </w:r>
    </w:p>
    <w:p w14:paraId="7E5FF375" w14:textId="40C35AC6" w:rsidR="00A65DB6" w:rsidRDefault="00A65DB6" w:rsidP="00D538D5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09D81C68" wp14:editId="42C67CFA">
            <wp:extent cx="4533900" cy="28448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6EC62" w14:textId="77777777" w:rsidR="00D538D5" w:rsidRDefault="00D538D5" w:rsidP="00D538D5">
      <w:pPr>
        <w:jc w:val="center"/>
      </w:pPr>
    </w:p>
    <w:p w14:paraId="6D67516D" w14:textId="77777777" w:rsidR="00D538D5" w:rsidRDefault="00D538D5" w:rsidP="00D538D5"/>
    <w:p w14:paraId="6D187C9F" w14:textId="77777777" w:rsidR="00167FF4" w:rsidRDefault="00167FF4" w:rsidP="00167FF4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  <w:r w:rsidRPr="00771B7D">
        <w:rPr>
          <w:rFonts w:ascii="Times" w:hAnsi="Times" w:cs="Times"/>
          <w:b/>
          <w:bCs/>
          <w:color w:val="000000"/>
        </w:rPr>
        <w:t>Figure S1.</w:t>
      </w:r>
      <w:r>
        <w:rPr>
          <w:rFonts w:ascii="Times" w:hAnsi="Times" w:cs="Times"/>
          <w:color w:val="000000"/>
        </w:rPr>
        <w:t xml:space="preserve"> Assessment of non-specific antibody staining. </w:t>
      </w:r>
      <w:r w:rsidRPr="00910375">
        <w:rPr>
          <w:color w:val="000000" w:themeColor="text1"/>
        </w:rPr>
        <w:t xml:space="preserve">Images of representative cell-line H6 cultured for 72 h then stained with DAPI and </w:t>
      </w:r>
      <w:r>
        <w:rPr>
          <w:color w:val="000000" w:themeColor="text1"/>
        </w:rPr>
        <w:t>isotype or secondary antibody controls</w:t>
      </w:r>
      <w:r w:rsidRPr="00910375">
        <w:rPr>
          <w:color w:val="000000" w:themeColor="text1"/>
        </w:rPr>
        <w:t>. Scale is as indicated.</w:t>
      </w:r>
    </w:p>
    <w:p w14:paraId="217E3EAA" w14:textId="77777777" w:rsidR="00A65DB6" w:rsidRDefault="00A65DB6">
      <w:r>
        <w:br w:type="page"/>
      </w:r>
    </w:p>
    <w:p w14:paraId="6CCAF26E" w14:textId="7770403D" w:rsidR="00A65DB6" w:rsidRDefault="00CF7E58">
      <w:r>
        <w:rPr>
          <w:noProof/>
          <w:lang w:eastAsia="zh-CN"/>
        </w:rPr>
        <w:lastRenderedPageBreak/>
        <w:drawing>
          <wp:inline distT="0" distB="0" distL="0" distR="0" wp14:anchorId="285D6C62" wp14:editId="65E74E82">
            <wp:extent cx="5727700" cy="5799455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9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EAE58" w14:textId="77777777" w:rsidR="00167FF4" w:rsidRDefault="00167FF4"/>
    <w:p w14:paraId="09D35611" w14:textId="77777777" w:rsidR="00167FF4" w:rsidRDefault="00167FF4" w:rsidP="00167FF4">
      <w:pPr>
        <w:widowControl w:val="0"/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  <w:r w:rsidRPr="00771B7D">
        <w:rPr>
          <w:rFonts w:ascii="Times" w:hAnsi="Times" w:cs="Times"/>
          <w:b/>
          <w:bCs/>
          <w:color w:val="000000"/>
        </w:rPr>
        <w:t>Figure S</w:t>
      </w:r>
      <w:r>
        <w:rPr>
          <w:rFonts w:ascii="Times" w:hAnsi="Times" w:cs="Times"/>
          <w:b/>
          <w:bCs/>
          <w:color w:val="000000"/>
        </w:rPr>
        <w:t>2</w:t>
      </w:r>
      <w:r w:rsidRPr="00771B7D">
        <w:rPr>
          <w:rFonts w:ascii="Times" w:hAnsi="Times" w:cs="Times"/>
          <w:b/>
          <w:bCs/>
          <w:color w:val="000000"/>
        </w:rPr>
        <w:t>.</w:t>
      </w:r>
      <w:r>
        <w:rPr>
          <w:rFonts w:ascii="Times" w:hAnsi="Times" w:cs="Times"/>
          <w:color w:val="000000"/>
        </w:rPr>
        <w:t xml:space="preserve"> Optimisation of the collagen contraction assay. </w:t>
      </w:r>
      <w:r>
        <w:rPr>
          <w:b/>
          <w:bCs/>
          <w:color w:val="000000" w:themeColor="text1"/>
          <w:lang w:val="mi-NZ"/>
        </w:rPr>
        <w:t>(</w:t>
      </w:r>
      <w:r w:rsidRPr="00910375">
        <w:rPr>
          <w:b/>
          <w:bCs/>
          <w:color w:val="000000" w:themeColor="text1"/>
          <w:lang w:val="mi-NZ"/>
        </w:rPr>
        <w:t>A</w:t>
      </w:r>
      <w:r>
        <w:rPr>
          <w:b/>
          <w:bCs/>
          <w:color w:val="000000" w:themeColor="text1"/>
          <w:lang w:val="mi-NZ"/>
        </w:rPr>
        <w:t>)</w:t>
      </w:r>
      <w:r w:rsidRPr="00910375">
        <w:rPr>
          <w:color w:val="000000" w:themeColor="text1"/>
          <w:lang w:val="mi-NZ"/>
        </w:rPr>
        <w:t xml:space="preserve"> </w:t>
      </w:r>
      <w:r w:rsidRPr="00910375">
        <w:rPr>
          <w:color w:val="000000" w:themeColor="text1"/>
        </w:rPr>
        <w:t>Images of representative Col 1 gels containing cell-line H6, released then cultured with e</w:t>
      </w:r>
      <w:r w:rsidRPr="00910375">
        <w:rPr>
          <w:color w:val="000000" w:themeColor="text1"/>
          <w:lang w:val="en-AU"/>
        </w:rPr>
        <w:t>TGF-</w:t>
      </w:r>
      <w:r w:rsidRPr="00910375">
        <w:rPr>
          <w:color w:val="000000" w:themeColor="text1"/>
        </w:rPr>
        <w:t>β</w:t>
      </w:r>
      <w:r w:rsidRPr="00910375">
        <w:rPr>
          <w:color w:val="000000" w:themeColor="text1"/>
          <w:lang w:val="en-AU"/>
        </w:rPr>
        <w:t>1 (</w:t>
      </w:r>
      <w:r>
        <w:rPr>
          <w:color w:val="000000" w:themeColor="text1"/>
          <w:lang w:val="en-AU"/>
        </w:rPr>
        <w:t>0-</w:t>
      </w:r>
      <w:r w:rsidRPr="00910375">
        <w:rPr>
          <w:color w:val="000000" w:themeColor="text1"/>
          <w:lang w:val="en-AU"/>
        </w:rPr>
        <w:t xml:space="preserve">10 ng/mL) </w:t>
      </w:r>
      <w:r w:rsidRPr="00910375">
        <w:rPr>
          <w:color w:val="000000" w:themeColor="text1"/>
        </w:rPr>
        <w:t xml:space="preserve">for </w:t>
      </w:r>
      <w:r>
        <w:rPr>
          <w:color w:val="000000" w:themeColor="text1"/>
        </w:rPr>
        <w:t xml:space="preserve">up to </w:t>
      </w:r>
      <w:r w:rsidRPr="00910375">
        <w:rPr>
          <w:color w:val="000000" w:themeColor="text1"/>
        </w:rPr>
        <w:t>72 h</w:t>
      </w:r>
      <w:r>
        <w:rPr>
          <w:color w:val="000000" w:themeColor="text1"/>
        </w:rPr>
        <w:t>.</w:t>
      </w:r>
      <w:r w:rsidRPr="00910375">
        <w:rPr>
          <w:color w:val="000000" w:themeColor="text1"/>
        </w:rPr>
        <w:t xml:space="preserve"> Scale is as indicated. </w:t>
      </w:r>
      <w:r>
        <w:rPr>
          <w:color w:val="000000" w:themeColor="text1"/>
        </w:rPr>
        <w:t>(</w:t>
      </w:r>
      <w:r w:rsidRPr="00910375">
        <w:rPr>
          <w:b/>
          <w:bCs/>
          <w:color w:val="000000" w:themeColor="text1"/>
          <w:lang w:val="mi-NZ"/>
        </w:rPr>
        <w:t>B</w:t>
      </w:r>
      <w:r>
        <w:rPr>
          <w:b/>
          <w:bCs/>
          <w:color w:val="000000" w:themeColor="text1"/>
          <w:lang w:val="mi-NZ"/>
        </w:rPr>
        <w:t>)</w:t>
      </w:r>
      <w:r w:rsidRPr="00910375">
        <w:rPr>
          <w:b/>
          <w:bCs/>
          <w:color w:val="000000" w:themeColor="text1"/>
          <w:lang w:val="mi-NZ"/>
        </w:rPr>
        <w:t xml:space="preserve"> </w:t>
      </w:r>
      <w:r w:rsidRPr="00910375">
        <w:rPr>
          <w:color w:val="000000" w:themeColor="text1"/>
          <w:lang w:val="mi-NZ"/>
        </w:rPr>
        <w:t>Gel area is presented as a percentage of the original size at the time of release</w:t>
      </w:r>
      <w:r w:rsidRPr="00910375">
        <w:rPr>
          <w:color w:val="000000" w:themeColor="text1"/>
          <w:lang w:val="en-AU"/>
        </w:rPr>
        <w:t xml:space="preserve">. </w:t>
      </w:r>
      <w:r w:rsidRPr="00771B7D">
        <w:rPr>
          <w:color w:val="000000" w:themeColor="text1"/>
        </w:rPr>
        <w:t>Values are expressed as mean</w:t>
      </w:r>
      <w:r>
        <w:rPr>
          <w:color w:val="000000" w:themeColor="text1"/>
        </w:rPr>
        <w:t xml:space="preserve"> </w:t>
      </w:r>
      <w:r w:rsidRPr="00771B7D">
        <w:rPr>
          <w:color w:val="000000" w:themeColor="text1"/>
        </w:rPr>
        <w:t>±</w:t>
      </w:r>
      <w:r>
        <w:rPr>
          <w:color w:val="000000" w:themeColor="text1"/>
        </w:rPr>
        <w:t xml:space="preserve"> </w:t>
      </w:r>
      <w:r w:rsidRPr="00771B7D">
        <w:rPr>
          <w:color w:val="000000" w:themeColor="text1"/>
        </w:rPr>
        <w:t xml:space="preserve">SEM </w:t>
      </w:r>
      <w:r>
        <w:rPr>
          <w:color w:val="000000" w:themeColor="text1"/>
        </w:rPr>
        <w:t>of 3 technical replicates</w:t>
      </w:r>
      <w:r w:rsidRPr="00771B7D">
        <w:rPr>
          <w:color w:val="000000" w:themeColor="text1"/>
        </w:rPr>
        <w:t>.</w:t>
      </w:r>
      <w:r w:rsidRPr="00910375">
        <w:rPr>
          <w:color w:val="000000" w:themeColor="text1"/>
        </w:rPr>
        <w:t xml:space="preserve"> </w:t>
      </w:r>
      <w:r>
        <w:rPr>
          <w:b/>
          <w:bCs/>
          <w:color w:val="000000" w:themeColor="text1"/>
          <w:lang w:val="mi-NZ"/>
        </w:rPr>
        <w:t>(C)</w:t>
      </w:r>
      <w:r w:rsidRPr="00910375">
        <w:rPr>
          <w:color w:val="000000" w:themeColor="text1"/>
          <w:lang w:val="mi-NZ"/>
        </w:rPr>
        <w:t xml:space="preserve"> </w:t>
      </w:r>
      <w:r w:rsidRPr="00910375">
        <w:rPr>
          <w:color w:val="000000" w:themeColor="text1"/>
        </w:rPr>
        <w:t xml:space="preserve">Images of representative Col 1 gels containing cell-line H6, released then cultured </w:t>
      </w:r>
      <w:r>
        <w:rPr>
          <w:color w:val="000000" w:themeColor="text1"/>
        </w:rPr>
        <w:t xml:space="preserve">for 72 h </w:t>
      </w:r>
      <w:r w:rsidRPr="00910375">
        <w:rPr>
          <w:color w:val="000000" w:themeColor="text1"/>
        </w:rPr>
        <w:t>with e</w:t>
      </w:r>
      <w:r w:rsidRPr="00910375">
        <w:rPr>
          <w:color w:val="000000" w:themeColor="text1"/>
          <w:lang w:val="en-AU"/>
        </w:rPr>
        <w:t>TGF-</w:t>
      </w:r>
      <w:r w:rsidRPr="00910375">
        <w:rPr>
          <w:color w:val="000000" w:themeColor="text1"/>
        </w:rPr>
        <w:t>β</w:t>
      </w:r>
      <w:r w:rsidRPr="00910375">
        <w:rPr>
          <w:color w:val="000000" w:themeColor="text1"/>
          <w:lang w:val="en-AU"/>
        </w:rPr>
        <w:t>1 (10 ng/mL) and eIL-10 (</w:t>
      </w:r>
      <w:r>
        <w:rPr>
          <w:color w:val="000000" w:themeColor="text1"/>
          <w:lang w:val="en-AU"/>
        </w:rPr>
        <w:t>0-</w:t>
      </w:r>
      <w:r w:rsidRPr="00910375">
        <w:rPr>
          <w:color w:val="000000" w:themeColor="text1"/>
          <w:lang w:val="en-AU"/>
        </w:rPr>
        <w:t>1</w:t>
      </w:r>
      <w:r>
        <w:rPr>
          <w:color w:val="000000" w:themeColor="text1"/>
          <w:lang w:val="en-AU"/>
        </w:rPr>
        <w:t>0</w:t>
      </w:r>
      <w:r w:rsidRPr="00910375">
        <w:rPr>
          <w:color w:val="000000" w:themeColor="text1"/>
          <w:lang w:val="en-AU"/>
        </w:rPr>
        <w:t>0 ng/mL)</w:t>
      </w:r>
      <w:r w:rsidRPr="00910375">
        <w:rPr>
          <w:color w:val="000000" w:themeColor="text1"/>
        </w:rPr>
        <w:t xml:space="preserve">. Scale is as indicated. </w:t>
      </w:r>
      <w:r>
        <w:rPr>
          <w:b/>
          <w:bCs/>
          <w:color w:val="000000" w:themeColor="text1"/>
          <w:lang w:val="mi-NZ"/>
        </w:rPr>
        <w:t>(D)</w:t>
      </w:r>
      <w:r w:rsidRPr="00910375">
        <w:rPr>
          <w:b/>
          <w:bCs/>
          <w:color w:val="000000" w:themeColor="text1"/>
          <w:lang w:val="mi-NZ"/>
        </w:rPr>
        <w:t xml:space="preserve"> </w:t>
      </w:r>
      <w:r w:rsidRPr="00910375">
        <w:rPr>
          <w:color w:val="000000" w:themeColor="text1"/>
          <w:lang w:val="mi-NZ"/>
        </w:rPr>
        <w:t>Gel area is presented as a percentage of the original size at the time of release</w:t>
      </w:r>
      <w:r w:rsidRPr="00910375">
        <w:rPr>
          <w:color w:val="000000" w:themeColor="text1"/>
          <w:lang w:val="en-AU"/>
        </w:rPr>
        <w:t xml:space="preserve">. </w:t>
      </w:r>
      <w:r w:rsidRPr="00771B7D">
        <w:rPr>
          <w:color w:val="000000" w:themeColor="text1"/>
        </w:rPr>
        <w:t>Values are expressed as mean</w:t>
      </w:r>
      <w:r>
        <w:rPr>
          <w:color w:val="000000" w:themeColor="text1"/>
        </w:rPr>
        <w:t xml:space="preserve"> </w:t>
      </w:r>
      <w:r w:rsidRPr="00771B7D">
        <w:rPr>
          <w:color w:val="000000" w:themeColor="text1"/>
        </w:rPr>
        <w:t>±</w:t>
      </w:r>
      <w:r>
        <w:rPr>
          <w:color w:val="000000" w:themeColor="text1"/>
        </w:rPr>
        <w:t xml:space="preserve"> </w:t>
      </w:r>
      <w:r w:rsidRPr="00771B7D">
        <w:rPr>
          <w:color w:val="000000" w:themeColor="text1"/>
        </w:rPr>
        <w:t xml:space="preserve">SEM </w:t>
      </w:r>
      <w:r>
        <w:rPr>
          <w:color w:val="000000" w:themeColor="text1"/>
        </w:rPr>
        <w:t>of 6 technical replicates</w:t>
      </w:r>
      <w:r w:rsidRPr="00771B7D">
        <w:rPr>
          <w:color w:val="000000" w:themeColor="text1"/>
        </w:rPr>
        <w:t>.</w:t>
      </w:r>
    </w:p>
    <w:p w14:paraId="47FC56E3" w14:textId="77777777" w:rsidR="00A65DB6" w:rsidRDefault="00A65DB6">
      <w:r>
        <w:br w:type="page"/>
      </w:r>
    </w:p>
    <w:p w14:paraId="1DC7EA28" w14:textId="556DFCE3" w:rsidR="001C5DAE" w:rsidRDefault="00C809C3">
      <w:r>
        <w:rPr>
          <w:noProof/>
          <w:lang w:eastAsia="zh-CN"/>
        </w:rPr>
        <w:lastRenderedPageBreak/>
        <w:drawing>
          <wp:inline distT="0" distB="0" distL="0" distR="0" wp14:anchorId="778B64E8" wp14:editId="1B5140E0">
            <wp:extent cx="5727700" cy="5727700"/>
            <wp:effectExtent l="0" t="0" r="1270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98A78" w14:textId="77777777" w:rsidR="00167FF4" w:rsidRDefault="00167FF4"/>
    <w:p w14:paraId="12F5BA8A" w14:textId="77777777" w:rsidR="00167FF4" w:rsidRDefault="00167FF4" w:rsidP="00167FF4">
      <w:pPr>
        <w:widowControl w:val="0"/>
        <w:autoSpaceDE w:val="0"/>
        <w:autoSpaceDN w:val="0"/>
        <w:adjustRightInd w:val="0"/>
        <w:spacing w:line="280" w:lineRule="atLeast"/>
        <w:rPr>
          <w:color w:val="000000" w:themeColor="text1"/>
        </w:rPr>
      </w:pPr>
      <w:r w:rsidRPr="00771B7D">
        <w:rPr>
          <w:rFonts w:ascii="Times" w:hAnsi="Times" w:cs="Times"/>
          <w:b/>
          <w:bCs/>
          <w:color w:val="000000"/>
        </w:rPr>
        <w:t>Figure S</w:t>
      </w:r>
      <w:r>
        <w:rPr>
          <w:rFonts w:ascii="Times" w:hAnsi="Times" w:cs="Times"/>
          <w:b/>
          <w:bCs/>
          <w:color w:val="000000"/>
        </w:rPr>
        <w:t>3</w:t>
      </w:r>
      <w:r w:rsidRPr="00771B7D">
        <w:rPr>
          <w:rFonts w:ascii="Times" w:hAnsi="Times" w:cs="Times"/>
          <w:b/>
          <w:bCs/>
          <w:color w:val="000000"/>
        </w:rPr>
        <w:t>.</w:t>
      </w:r>
      <w:r>
        <w:rPr>
          <w:rFonts w:ascii="Times" w:hAnsi="Times" w:cs="Times"/>
          <w:color w:val="000000"/>
        </w:rPr>
        <w:t xml:space="preserve"> Optimisation of the collagen contraction assay. </w:t>
      </w:r>
      <w:r>
        <w:rPr>
          <w:b/>
          <w:bCs/>
          <w:color w:val="000000" w:themeColor="text1"/>
          <w:lang w:val="mi-NZ"/>
        </w:rPr>
        <w:t>(</w:t>
      </w:r>
      <w:r w:rsidRPr="00910375">
        <w:rPr>
          <w:b/>
          <w:bCs/>
          <w:color w:val="000000" w:themeColor="text1"/>
          <w:lang w:val="mi-NZ"/>
        </w:rPr>
        <w:t>A</w:t>
      </w:r>
      <w:r>
        <w:rPr>
          <w:b/>
          <w:bCs/>
          <w:color w:val="000000" w:themeColor="text1"/>
          <w:lang w:val="mi-NZ"/>
        </w:rPr>
        <w:t>)</w:t>
      </w:r>
      <w:r w:rsidRPr="00910375">
        <w:rPr>
          <w:color w:val="000000" w:themeColor="text1"/>
          <w:lang w:val="mi-NZ"/>
        </w:rPr>
        <w:t xml:space="preserve"> </w:t>
      </w:r>
      <w:r w:rsidRPr="00910375">
        <w:rPr>
          <w:color w:val="000000" w:themeColor="text1"/>
        </w:rPr>
        <w:t>Images of representative cell-line H6 cultured for 72 h with e</w:t>
      </w:r>
      <w:r w:rsidRPr="00910375">
        <w:rPr>
          <w:color w:val="000000" w:themeColor="text1"/>
          <w:lang w:val="en-AU"/>
        </w:rPr>
        <w:t>TGF-</w:t>
      </w:r>
      <w:r w:rsidRPr="00910375">
        <w:rPr>
          <w:color w:val="000000" w:themeColor="text1"/>
        </w:rPr>
        <w:t>β</w:t>
      </w:r>
      <w:r w:rsidRPr="00910375">
        <w:rPr>
          <w:color w:val="000000" w:themeColor="text1"/>
          <w:lang w:val="en-AU"/>
        </w:rPr>
        <w:t>1 (</w:t>
      </w:r>
      <w:r>
        <w:rPr>
          <w:color w:val="000000" w:themeColor="text1"/>
          <w:lang w:val="en-AU"/>
        </w:rPr>
        <w:t xml:space="preserve">0-10 ng/mL), </w:t>
      </w:r>
      <w:r w:rsidRPr="00910375">
        <w:rPr>
          <w:color w:val="000000" w:themeColor="text1"/>
        </w:rPr>
        <w:t xml:space="preserve">then stained with DAPI and </w:t>
      </w:r>
      <w:r>
        <w:rPr>
          <w:color w:val="000000" w:themeColor="text1"/>
        </w:rPr>
        <w:t xml:space="preserve">an </w:t>
      </w:r>
      <w:r w:rsidRPr="00910375">
        <w:rPr>
          <w:color w:val="000000" w:themeColor="text1"/>
        </w:rPr>
        <w:t>antibod</w:t>
      </w:r>
      <w:r>
        <w:rPr>
          <w:color w:val="000000" w:themeColor="text1"/>
        </w:rPr>
        <w:t>y</w:t>
      </w:r>
      <w:r w:rsidRPr="00910375">
        <w:rPr>
          <w:color w:val="000000" w:themeColor="text1"/>
        </w:rPr>
        <w:t xml:space="preserve"> against </w:t>
      </w:r>
      <w:r w:rsidRPr="00910375">
        <w:rPr>
          <w:color w:val="000000" w:themeColor="text1"/>
          <w:lang w:val="en-AU"/>
        </w:rPr>
        <w:sym w:font="Symbol" w:char="F061"/>
      </w:r>
      <w:r w:rsidRPr="00910375">
        <w:rPr>
          <w:color w:val="000000" w:themeColor="text1"/>
        </w:rPr>
        <w:t xml:space="preserve">SMA. Scale is as indicated. </w:t>
      </w:r>
      <w:r>
        <w:rPr>
          <w:b/>
          <w:bCs/>
          <w:color w:val="000000" w:themeColor="text1"/>
        </w:rPr>
        <w:t>(</w:t>
      </w:r>
      <w:r w:rsidRPr="00910375">
        <w:rPr>
          <w:b/>
          <w:bCs/>
          <w:color w:val="000000" w:themeColor="text1"/>
          <w:lang w:val="mi-NZ"/>
        </w:rPr>
        <w:t>B</w:t>
      </w:r>
      <w:r>
        <w:rPr>
          <w:b/>
          <w:bCs/>
          <w:color w:val="000000" w:themeColor="text1"/>
          <w:lang w:val="mi-NZ"/>
        </w:rPr>
        <w:t>)</w:t>
      </w:r>
      <w:r w:rsidRPr="00910375">
        <w:rPr>
          <w:b/>
          <w:bCs/>
          <w:color w:val="000000" w:themeColor="text1"/>
          <w:lang w:val="mi-NZ"/>
        </w:rPr>
        <w:t xml:space="preserve"> </w:t>
      </w:r>
      <w:r w:rsidRPr="00910375">
        <w:rPr>
          <w:color w:val="000000" w:themeColor="text1"/>
          <w:lang w:val="mi-NZ"/>
        </w:rPr>
        <w:t xml:space="preserve">The percentage of DAPI-stained cells co-stained for </w:t>
      </w:r>
      <w:r w:rsidRPr="00910375">
        <w:rPr>
          <w:color w:val="000000" w:themeColor="text1"/>
          <w:lang w:val="en-AU"/>
        </w:rPr>
        <w:sym w:font="Symbol" w:char="F061"/>
      </w:r>
      <w:r w:rsidRPr="00910375">
        <w:rPr>
          <w:color w:val="000000" w:themeColor="text1"/>
          <w:lang w:val="en-AU"/>
        </w:rPr>
        <w:t>SMA</w:t>
      </w:r>
      <w:r>
        <w:rPr>
          <w:color w:val="000000" w:themeColor="text1"/>
          <w:lang w:val="en-AU"/>
        </w:rPr>
        <w:t xml:space="preserve"> stress fibres</w:t>
      </w:r>
      <w:r w:rsidRPr="00910375">
        <w:rPr>
          <w:color w:val="000000" w:themeColor="text1"/>
          <w:lang w:val="en-AU"/>
        </w:rPr>
        <w:t xml:space="preserve">. </w:t>
      </w:r>
      <w:r>
        <w:rPr>
          <w:b/>
          <w:bCs/>
          <w:color w:val="000000" w:themeColor="text1"/>
          <w:lang w:val="mi-NZ"/>
        </w:rPr>
        <w:t>(C)</w:t>
      </w:r>
      <w:r w:rsidRPr="00910375">
        <w:rPr>
          <w:color w:val="000000" w:themeColor="text1"/>
          <w:lang w:val="mi-NZ"/>
        </w:rPr>
        <w:t xml:space="preserve"> </w:t>
      </w:r>
      <w:r w:rsidRPr="00910375">
        <w:rPr>
          <w:color w:val="000000" w:themeColor="text1"/>
        </w:rPr>
        <w:t>representative cell-line H6 cultured for 72 h with e</w:t>
      </w:r>
      <w:r w:rsidRPr="00910375">
        <w:rPr>
          <w:color w:val="000000" w:themeColor="text1"/>
          <w:lang w:val="en-AU"/>
        </w:rPr>
        <w:t>TGF-</w:t>
      </w:r>
      <w:r w:rsidRPr="00910375">
        <w:rPr>
          <w:color w:val="000000" w:themeColor="text1"/>
        </w:rPr>
        <w:t>β</w:t>
      </w:r>
      <w:r w:rsidRPr="00910375">
        <w:rPr>
          <w:color w:val="000000" w:themeColor="text1"/>
          <w:lang w:val="en-AU"/>
        </w:rPr>
        <w:t>1 (10 ng/mL) and eIL-10 (</w:t>
      </w:r>
      <w:r>
        <w:rPr>
          <w:color w:val="000000" w:themeColor="text1"/>
          <w:lang w:val="en-AU"/>
        </w:rPr>
        <w:t>0-</w:t>
      </w:r>
      <w:r w:rsidRPr="00910375">
        <w:rPr>
          <w:color w:val="000000" w:themeColor="text1"/>
          <w:lang w:val="en-AU"/>
        </w:rPr>
        <w:t>1</w:t>
      </w:r>
      <w:r>
        <w:rPr>
          <w:color w:val="000000" w:themeColor="text1"/>
          <w:lang w:val="en-AU"/>
        </w:rPr>
        <w:t>0</w:t>
      </w:r>
      <w:r w:rsidRPr="00910375">
        <w:rPr>
          <w:color w:val="000000" w:themeColor="text1"/>
          <w:lang w:val="en-AU"/>
        </w:rPr>
        <w:t>0 ng/mL)</w:t>
      </w:r>
      <w:r w:rsidRPr="006073FE">
        <w:rPr>
          <w:color w:val="000000" w:themeColor="text1"/>
        </w:rPr>
        <w:t xml:space="preserve"> </w:t>
      </w:r>
      <w:r w:rsidRPr="00910375">
        <w:rPr>
          <w:color w:val="000000" w:themeColor="text1"/>
        </w:rPr>
        <w:t xml:space="preserve">stained with DAPI and </w:t>
      </w:r>
      <w:r>
        <w:rPr>
          <w:color w:val="000000" w:themeColor="text1"/>
        </w:rPr>
        <w:t xml:space="preserve">an </w:t>
      </w:r>
      <w:r w:rsidRPr="00910375">
        <w:rPr>
          <w:color w:val="000000" w:themeColor="text1"/>
        </w:rPr>
        <w:t>antibod</w:t>
      </w:r>
      <w:r>
        <w:rPr>
          <w:color w:val="000000" w:themeColor="text1"/>
        </w:rPr>
        <w:t>y</w:t>
      </w:r>
      <w:r w:rsidRPr="00910375">
        <w:rPr>
          <w:color w:val="000000" w:themeColor="text1"/>
        </w:rPr>
        <w:t xml:space="preserve"> against </w:t>
      </w:r>
      <w:r w:rsidRPr="00910375">
        <w:rPr>
          <w:color w:val="000000" w:themeColor="text1"/>
          <w:lang w:val="en-AU"/>
        </w:rPr>
        <w:sym w:font="Symbol" w:char="F061"/>
      </w:r>
      <w:r w:rsidRPr="00910375">
        <w:rPr>
          <w:color w:val="000000" w:themeColor="text1"/>
        </w:rPr>
        <w:t xml:space="preserve">SMA. Scale is as indicated. </w:t>
      </w:r>
      <w:r>
        <w:rPr>
          <w:b/>
          <w:bCs/>
          <w:color w:val="000000" w:themeColor="text1"/>
          <w:lang w:val="mi-NZ"/>
        </w:rPr>
        <w:t>(D)</w:t>
      </w:r>
      <w:r w:rsidRPr="00910375">
        <w:rPr>
          <w:b/>
          <w:bCs/>
          <w:color w:val="000000" w:themeColor="text1"/>
          <w:lang w:val="mi-NZ"/>
        </w:rPr>
        <w:t xml:space="preserve"> </w:t>
      </w:r>
      <w:r w:rsidRPr="00910375">
        <w:rPr>
          <w:color w:val="000000" w:themeColor="text1"/>
          <w:lang w:val="mi-NZ"/>
        </w:rPr>
        <w:t xml:space="preserve">The percentage of DAPI-stained cells co-stained for </w:t>
      </w:r>
      <w:r w:rsidRPr="00910375">
        <w:rPr>
          <w:color w:val="000000" w:themeColor="text1"/>
          <w:lang w:val="en-AU"/>
        </w:rPr>
        <w:sym w:font="Symbol" w:char="F061"/>
      </w:r>
      <w:r w:rsidRPr="00910375">
        <w:rPr>
          <w:color w:val="000000" w:themeColor="text1"/>
          <w:lang w:val="en-AU"/>
        </w:rPr>
        <w:t>SMA</w:t>
      </w:r>
      <w:r>
        <w:rPr>
          <w:color w:val="000000" w:themeColor="text1"/>
          <w:lang w:val="en-AU"/>
        </w:rPr>
        <w:t xml:space="preserve"> stress fibres</w:t>
      </w:r>
      <w:r w:rsidRPr="00910375">
        <w:rPr>
          <w:color w:val="000000" w:themeColor="text1"/>
          <w:lang w:val="en-AU"/>
        </w:rPr>
        <w:t xml:space="preserve">. </w:t>
      </w:r>
      <w:r w:rsidRPr="00771B7D">
        <w:rPr>
          <w:color w:val="000000" w:themeColor="text1"/>
        </w:rPr>
        <w:t>Values are expressed as mean</w:t>
      </w:r>
      <w:r>
        <w:rPr>
          <w:color w:val="000000" w:themeColor="text1"/>
        </w:rPr>
        <w:t xml:space="preserve"> </w:t>
      </w:r>
      <w:r w:rsidRPr="00771B7D">
        <w:rPr>
          <w:color w:val="000000" w:themeColor="text1"/>
        </w:rPr>
        <w:t>±</w:t>
      </w:r>
      <w:r>
        <w:rPr>
          <w:color w:val="000000" w:themeColor="text1"/>
        </w:rPr>
        <w:t xml:space="preserve"> </w:t>
      </w:r>
      <w:r w:rsidRPr="00771B7D">
        <w:rPr>
          <w:color w:val="000000" w:themeColor="text1"/>
        </w:rPr>
        <w:t xml:space="preserve">SEM </w:t>
      </w:r>
      <w:r>
        <w:rPr>
          <w:color w:val="000000" w:themeColor="text1"/>
        </w:rPr>
        <w:t>of 5 technical replicates</w:t>
      </w:r>
      <w:r w:rsidRPr="00771B7D">
        <w:rPr>
          <w:color w:val="000000" w:themeColor="text1"/>
        </w:rPr>
        <w:t>.</w:t>
      </w:r>
    </w:p>
    <w:p w14:paraId="1C61CB3A" w14:textId="77777777" w:rsidR="00167FF4" w:rsidRDefault="00167FF4"/>
    <w:sectPr w:rsidR="00167FF4" w:rsidSect="00A54E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9B4"/>
    <w:rsid w:val="00005025"/>
    <w:rsid w:val="00015B98"/>
    <w:rsid w:val="00023D43"/>
    <w:rsid w:val="0002577E"/>
    <w:rsid w:val="00025876"/>
    <w:rsid w:val="00025FCF"/>
    <w:rsid w:val="000416D2"/>
    <w:rsid w:val="00042420"/>
    <w:rsid w:val="00062416"/>
    <w:rsid w:val="00066440"/>
    <w:rsid w:val="0006682D"/>
    <w:rsid w:val="00067A65"/>
    <w:rsid w:val="000704CD"/>
    <w:rsid w:val="00071B12"/>
    <w:rsid w:val="000735F0"/>
    <w:rsid w:val="000A18AD"/>
    <w:rsid w:val="000A2643"/>
    <w:rsid w:val="000A30AC"/>
    <w:rsid w:val="000B72E6"/>
    <w:rsid w:val="000E57EF"/>
    <w:rsid w:val="000F75A4"/>
    <w:rsid w:val="00103374"/>
    <w:rsid w:val="00104B7D"/>
    <w:rsid w:val="00106429"/>
    <w:rsid w:val="00110D60"/>
    <w:rsid w:val="001147A4"/>
    <w:rsid w:val="00116F87"/>
    <w:rsid w:val="001231F7"/>
    <w:rsid w:val="00146AED"/>
    <w:rsid w:val="0015442C"/>
    <w:rsid w:val="00160C50"/>
    <w:rsid w:val="00161912"/>
    <w:rsid w:val="00167FF4"/>
    <w:rsid w:val="00170D3E"/>
    <w:rsid w:val="00180D0E"/>
    <w:rsid w:val="00187627"/>
    <w:rsid w:val="001876C1"/>
    <w:rsid w:val="001917A6"/>
    <w:rsid w:val="001A4EB6"/>
    <w:rsid w:val="001A5BCF"/>
    <w:rsid w:val="001B6288"/>
    <w:rsid w:val="001C2CF7"/>
    <w:rsid w:val="001C5DAE"/>
    <w:rsid w:val="001D5532"/>
    <w:rsid w:val="001D7C07"/>
    <w:rsid w:val="001E1928"/>
    <w:rsid w:val="001F59ED"/>
    <w:rsid w:val="00227710"/>
    <w:rsid w:val="0025282A"/>
    <w:rsid w:val="00271D94"/>
    <w:rsid w:val="00274E92"/>
    <w:rsid w:val="00275846"/>
    <w:rsid w:val="002B636C"/>
    <w:rsid w:val="002C2EBF"/>
    <w:rsid w:val="002C50D3"/>
    <w:rsid w:val="002E11DB"/>
    <w:rsid w:val="002F5F2B"/>
    <w:rsid w:val="00300F96"/>
    <w:rsid w:val="00305500"/>
    <w:rsid w:val="00312DEB"/>
    <w:rsid w:val="00317E13"/>
    <w:rsid w:val="00323C42"/>
    <w:rsid w:val="00326CD9"/>
    <w:rsid w:val="00340434"/>
    <w:rsid w:val="0034287F"/>
    <w:rsid w:val="00344A58"/>
    <w:rsid w:val="0038439F"/>
    <w:rsid w:val="0038582E"/>
    <w:rsid w:val="00391FF3"/>
    <w:rsid w:val="00393F83"/>
    <w:rsid w:val="003B4525"/>
    <w:rsid w:val="003D7CC6"/>
    <w:rsid w:val="003F4A27"/>
    <w:rsid w:val="003F6E9D"/>
    <w:rsid w:val="003F7432"/>
    <w:rsid w:val="00400A51"/>
    <w:rsid w:val="00407C1D"/>
    <w:rsid w:val="00420144"/>
    <w:rsid w:val="00423A38"/>
    <w:rsid w:val="00423CBC"/>
    <w:rsid w:val="00427F1D"/>
    <w:rsid w:val="0043566A"/>
    <w:rsid w:val="00437101"/>
    <w:rsid w:val="00457A04"/>
    <w:rsid w:val="00467415"/>
    <w:rsid w:val="00477A9A"/>
    <w:rsid w:val="004856BB"/>
    <w:rsid w:val="00487BBA"/>
    <w:rsid w:val="004A3DA5"/>
    <w:rsid w:val="004B42D2"/>
    <w:rsid w:val="004B5DC5"/>
    <w:rsid w:val="004B6E2E"/>
    <w:rsid w:val="004C2F8F"/>
    <w:rsid w:val="004E09B4"/>
    <w:rsid w:val="004E1C04"/>
    <w:rsid w:val="004F2768"/>
    <w:rsid w:val="004F350E"/>
    <w:rsid w:val="004F6267"/>
    <w:rsid w:val="00500E75"/>
    <w:rsid w:val="00522A6C"/>
    <w:rsid w:val="00547E04"/>
    <w:rsid w:val="00554AE1"/>
    <w:rsid w:val="00556AE9"/>
    <w:rsid w:val="0056265C"/>
    <w:rsid w:val="00565DE4"/>
    <w:rsid w:val="00574C67"/>
    <w:rsid w:val="00574CA2"/>
    <w:rsid w:val="005753FB"/>
    <w:rsid w:val="00575906"/>
    <w:rsid w:val="0059497B"/>
    <w:rsid w:val="005A1FEE"/>
    <w:rsid w:val="005A358F"/>
    <w:rsid w:val="005B1110"/>
    <w:rsid w:val="005C3FB4"/>
    <w:rsid w:val="005D1799"/>
    <w:rsid w:val="005D2316"/>
    <w:rsid w:val="005D42C2"/>
    <w:rsid w:val="005E46F4"/>
    <w:rsid w:val="006047E0"/>
    <w:rsid w:val="0062437C"/>
    <w:rsid w:val="006360A2"/>
    <w:rsid w:val="00645532"/>
    <w:rsid w:val="00646359"/>
    <w:rsid w:val="006464B3"/>
    <w:rsid w:val="00646BEC"/>
    <w:rsid w:val="00660242"/>
    <w:rsid w:val="00683564"/>
    <w:rsid w:val="00685788"/>
    <w:rsid w:val="006A1283"/>
    <w:rsid w:val="006B0CDE"/>
    <w:rsid w:val="006C3C14"/>
    <w:rsid w:val="006C4B9E"/>
    <w:rsid w:val="006C547B"/>
    <w:rsid w:val="006F66A9"/>
    <w:rsid w:val="00705A9B"/>
    <w:rsid w:val="00715A99"/>
    <w:rsid w:val="0071730D"/>
    <w:rsid w:val="007269BB"/>
    <w:rsid w:val="007274BA"/>
    <w:rsid w:val="00735776"/>
    <w:rsid w:val="00736A44"/>
    <w:rsid w:val="00744E0A"/>
    <w:rsid w:val="00745B94"/>
    <w:rsid w:val="007508BD"/>
    <w:rsid w:val="007517B3"/>
    <w:rsid w:val="00756723"/>
    <w:rsid w:val="00760613"/>
    <w:rsid w:val="00760EB4"/>
    <w:rsid w:val="007674BB"/>
    <w:rsid w:val="00782596"/>
    <w:rsid w:val="00787E7D"/>
    <w:rsid w:val="007A194D"/>
    <w:rsid w:val="007A596C"/>
    <w:rsid w:val="007C23C2"/>
    <w:rsid w:val="007C3A5D"/>
    <w:rsid w:val="007D529B"/>
    <w:rsid w:val="007E2FC2"/>
    <w:rsid w:val="007F4CAE"/>
    <w:rsid w:val="00802455"/>
    <w:rsid w:val="00807D8D"/>
    <w:rsid w:val="008106B1"/>
    <w:rsid w:val="0082382A"/>
    <w:rsid w:val="00835FE6"/>
    <w:rsid w:val="00843F28"/>
    <w:rsid w:val="00856F68"/>
    <w:rsid w:val="00857402"/>
    <w:rsid w:val="00866093"/>
    <w:rsid w:val="00874C0D"/>
    <w:rsid w:val="008A1E22"/>
    <w:rsid w:val="008B7A25"/>
    <w:rsid w:val="008C0B5C"/>
    <w:rsid w:val="008C12D9"/>
    <w:rsid w:val="008C156A"/>
    <w:rsid w:val="008C3EDD"/>
    <w:rsid w:val="008D470C"/>
    <w:rsid w:val="008D5344"/>
    <w:rsid w:val="008E2434"/>
    <w:rsid w:val="008E738E"/>
    <w:rsid w:val="00920DDC"/>
    <w:rsid w:val="00926DAF"/>
    <w:rsid w:val="00936E38"/>
    <w:rsid w:val="00941FE2"/>
    <w:rsid w:val="00942BB9"/>
    <w:rsid w:val="00944A51"/>
    <w:rsid w:val="00947B66"/>
    <w:rsid w:val="00953E67"/>
    <w:rsid w:val="00964D8F"/>
    <w:rsid w:val="00970F36"/>
    <w:rsid w:val="00973CF2"/>
    <w:rsid w:val="00973D0D"/>
    <w:rsid w:val="0098526F"/>
    <w:rsid w:val="009902B0"/>
    <w:rsid w:val="00995251"/>
    <w:rsid w:val="00995EC9"/>
    <w:rsid w:val="009A1F0E"/>
    <w:rsid w:val="009A41B1"/>
    <w:rsid w:val="009D7677"/>
    <w:rsid w:val="009E0E1B"/>
    <w:rsid w:val="009E2731"/>
    <w:rsid w:val="009E4498"/>
    <w:rsid w:val="009E4860"/>
    <w:rsid w:val="009F0DDD"/>
    <w:rsid w:val="009F0E56"/>
    <w:rsid w:val="00A031B8"/>
    <w:rsid w:val="00A0363D"/>
    <w:rsid w:val="00A03D3F"/>
    <w:rsid w:val="00A12498"/>
    <w:rsid w:val="00A452E8"/>
    <w:rsid w:val="00A54EBE"/>
    <w:rsid w:val="00A56587"/>
    <w:rsid w:val="00A576EA"/>
    <w:rsid w:val="00A65DB6"/>
    <w:rsid w:val="00A66413"/>
    <w:rsid w:val="00A668AA"/>
    <w:rsid w:val="00A67282"/>
    <w:rsid w:val="00A72006"/>
    <w:rsid w:val="00A9220A"/>
    <w:rsid w:val="00A92967"/>
    <w:rsid w:val="00A93D2A"/>
    <w:rsid w:val="00AA6E9D"/>
    <w:rsid w:val="00AB153E"/>
    <w:rsid w:val="00AB1CC7"/>
    <w:rsid w:val="00AB231D"/>
    <w:rsid w:val="00AC242C"/>
    <w:rsid w:val="00AC7F91"/>
    <w:rsid w:val="00AD1D47"/>
    <w:rsid w:val="00AD2A6B"/>
    <w:rsid w:val="00AD6B5C"/>
    <w:rsid w:val="00AE2B84"/>
    <w:rsid w:val="00AE4746"/>
    <w:rsid w:val="00AF4691"/>
    <w:rsid w:val="00AF5080"/>
    <w:rsid w:val="00B143DE"/>
    <w:rsid w:val="00B16717"/>
    <w:rsid w:val="00B26471"/>
    <w:rsid w:val="00B43A5F"/>
    <w:rsid w:val="00B6248E"/>
    <w:rsid w:val="00BB2086"/>
    <w:rsid w:val="00BB6B79"/>
    <w:rsid w:val="00BC2B7C"/>
    <w:rsid w:val="00BE50F9"/>
    <w:rsid w:val="00BE6F67"/>
    <w:rsid w:val="00BF0B69"/>
    <w:rsid w:val="00BF4AE8"/>
    <w:rsid w:val="00C002FF"/>
    <w:rsid w:val="00C07978"/>
    <w:rsid w:val="00C218CC"/>
    <w:rsid w:val="00C30603"/>
    <w:rsid w:val="00C30BE3"/>
    <w:rsid w:val="00C32BAE"/>
    <w:rsid w:val="00C40B81"/>
    <w:rsid w:val="00C51700"/>
    <w:rsid w:val="00C74EBA"/>
    <w:rsid w:val="00C76CC3"/>
    <w:rsid w:val="00C76E15"/>
    <w:rsid w:val="00C77A33"/>
    <w:rsid w:val="00C809C3"/>
    <w:rsid w:val="00CC4CEE"/>
    <w:rsid w:val="00CD2575"/>
    <w:rsid w:val="00CE642B"/>
    <w:rsid w:val="00CF0613"/>
    <w:rsid w:val="00CF1D3A"/>
    <w:rsid w:val="00CF4BCB"/>
    <w:rsid w:val="00CF7E58"/>
    <w:rsid w:val="00D070C9"/>
    <w:rsid w:val="00D11B10"/>
    <w:rsid w:val="00D1530A"/>
    <w:rsid w:val="00D25656"/>
    <w:rsid w:val="00D270A6"/>
    <w:rsid w:val="00D37810"/>
    <w:rsid w:val="00D416B5"/>
    <w:rsid w:val="00D50A98"/>
    <w:rsid w:val="00D51B01"/>
    <w:rsid w:val="00D538D5"/>
    <w:rsid w:val="00D54E44"/>
    <w:rsid w:val="00D55D49"/>
    <w:rsid w:val="00D67948"/>
    <w:rsid w:val="00D747A8"/>
    <w:rsid w:val="00D81192"/>
    <w:rsid w:val="00D85015"/>
    <w:rsid w:val="00D95FB6"/>
    <w:rsid w:val="00D971A8"/>
    <w:rsid w:val="00DA5D64"/>
    <w:rsid w:val="00DB1FE1"/>
    <w:rsid w:val="00DC282B"/>
    <w:rsid w:val="00DC7B5D"/>
    <w:rsid w:val="00DD06B3"/>
    <w:rsid w:val="00DE0693"/>
    <w:rsid w:val="00DE0E4D"/>
    <w:rsid w:val="00DE5FF0"/>
    <w:rsid w:val="00DE7763"/>
    <w:rsid w:val="00DF2671"/>
    <w:rsid w:val="00E04E1F"/>
    <w:rsid w:val="00E12246"/>
    <w:rsid w:val="00E16D11"/>
    <w:rsid w:val="00E6145C"/>
    <w:rsid w:val="00E6150C"/>
    <w:rsid w:val="00E64800"/>
    <w:rsid w:val="00E65B2C"/>
    <w:rsid w:val="00E6645A"/>
    <w:rsid w:val="00E72AD0"/>
    <w:rsid w:val="00EA40C0"/>
    <w:rsid w:val="00EB4CCE"/>
    <w:rsid w:val="00EB5B1D"/>
    <w:rsid w:val="00EC0933"/>
    <w:rsid w:val="00ED7E98"/>
    <w:rsid w:val="00EF3EF0"/>
    <w:rsid w:val="00F04340"/>
    <w:rsid w:val="00F04A52"/>
    <w:rsid w:val="00F13102"/>
    <w:rsid w:val="00F24310"/>
    <w:rsid w:val="00F440FF"/>
    <w:rsid w:val="00F46D19"/>
    <w:rsid w:val="00F53201"/>
    <w:rsid w:val="00F537AD"/>
    <w:rsid w:val="00F54DD4"/>
    <w:rsid w:val="00F61F57"/>
    <w:rsid w:val="00F62793"/>
    <w:rsid w:val="00F645F7"/>
    <w:rsid w:val="00F6480F"/>
    <w:rsid w:val="00F64DFE"/>
    <w:rsid w:val="00FC3A8A"/>
    <w:rsid w:val="00FE3F60"/>
    <w:rsid w:val="00FF473A"/>
    <w:rsid w:val="00FF6810"/>
    <w:rsid w:val="00FF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C6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09B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D538D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538D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8D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C2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6</Words>
  <Characters>243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Table S1. Primers used for quantitative PCR analyses.</vt:lpstr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Wise</dc:creator>
  <cp:keywords/>
  <dc:description/>
  <cp:lastModifiedBy>Riley, Chris</cp:lastModifiedBy>
  <cp:revision>2</cp:revision>
  <dcterms:created xsi:type="dcterms:W3CDTF">2020-08-09T20:49:00Z</dcterms:created>
  <dcterms:modified xsi:type="dcterms:W3CDTF">2020-08-09T20:49:00Z</dcterms:modified>
</cp:coreProperties>
</file>